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>TABLE S2: Logistic regression results risk initiation or exposure (9 different risk indicators) (part 1/2)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===========================================================================================================</w:t>
      </w:r>
    </w:p>
    <w:p w:rsidR="00D84E42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 xml:space="preserve">                           (Model L1)   </w:t>
      </w:r>
      <w:proofErr w:type="gramStart"/>
      <w:r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>
        <w:rPr>
          <w:rFonts w:ascii="Courier New" w:hAnsi="Courier New" w:cs="Courier New"/>
          <w:sz w:val="20"/>
          <w:lang w:val="en-US"/>
        </w:rPr>
        <w:t>Model L2)      (Model L3)     (Model L4)       (Model L5)</w:t>
      </w:r>
    </w:p>
    <w:p w:rsidR="00D84E42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 xml:space="preserve">                             Ever            </w:t>
      </w:r>
      <w:proofErr w:type="spellStart"/>
      <w:r>
        <w:rPr>
          <w:rFonts w:ascii="Courier New" w:hAnsi="Courier New" w:cs="Courier New"/>
          <w:sz w:val="20"/>
          <w:lang w:val="en-US"/>
        </w:rPr>
        <w:t>Ever</w:t>
      </w:r>
      <w:proofErr w:type="spellEnd"/>
      <w:r>
        <w:rPr>
          <w:rFonts w:ascii="Courier New" w:hAnsi="Courier New" w:cs="Courier New"/>
          <w:sz w:val="20"/>
          <w:lang w:val="en-US"/>
        </w:rPr>
        <w:t xml:space="preserve"> tried      Smoking        Ever tried       Ever had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</w:t>
      </w:r>
      <w:r>
        <w:rPr>
          <w:rFonts w:ascii="Courier New" w:hAnsi="Courier New" w:cs="Courier New"/>
          <w:sz w:val="20"/>
          <w:lang w:val="en-US"/>
        </w:rPr>
        <w:t>Drunk (y/n)?    smoking</w:t>
      </w:r>
      <w:r w:rsidRPr="00F06803">
        <w:rPr>
          <w:rFonts w:ascii="Courier New" w:hAnsi="Courier New" w:cs="Courier New"/>
          <w:sz w:val="20"/>
          <w:lang w:val="en-US"/>
        </w:rPr>
        <w:t xml:space="preserve"> (y/n)?  </w:t>
      </w:r>
      <w:r>
        <w:rPr>
          <w:rFonts w:ascii="Courier New" w:hAnsi="Courier New" w:cs="Courier New"/>
          <w:sz w:val="20"/>
          <w:lang w:val="en-US"/>
        </w:rPr>
        <w:t>now</w:t>
      </w:r>
      <w:r w:rsidRPr="00F06803">
        <w:rPr>
          <w:rFonts w:ascii="Courier New" w:hAnsi="Courier New" w:cs="Courier New"/>
          <w:sz w:val="20"/>
          <w:lang w:val="en-US"/>
        </w:rPr>
        <w:t xml:space="preserve"> (y/n)?</w:t>
      </w:r>
      <w:r>
        <w:rPr>
          <w:rFonts w:ascii="Courier New" w:hAnsi="Courier New" w:cs="Courier New"/>
          <w:sz w:val="20"/>
          <w:lang w:val="en-US"/>
        </w:rPr>
        <w:t xml:space="preserve">     cannabis (y/n)?  </w:t>
      </w:r>
      <w:r w:rsidRPr="00F06803">
        <w:rPr>
          <w:rFonts w:ascii="Courier New" w:hAnsi="Courier New" w:cs="Courier New"/>
          <w:sz w:val="20"/>
          <w:lang w:val="en-US"/>
        </w:rPr>
        <w:t>sex (y/n)?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-----------------------------------------------------------------------------------------------------------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Intercept                         -2.31 ***       -3.27 ***       -4.98 ***      -6.92 ***        -3.44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8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9)          (0.14)         (0.28)           (0.19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2: b                      0.37 ***        0.35 ***        0.42 ***       0.59 ***        -0.08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5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5)          (0.06)         (0.09)           (0.09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3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b|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                  0.60 ***        0.55 ***        0.58 ***       0.77 ***         0.12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6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6)          (0.07)         (0.11)           (0.10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4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b|s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                 0.73 ***        0.70 ***        0.73 ***       0.99 ***         0.28 **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6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6)          (0.07)         (0.11)           (0.11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5: bs                     0.73 ***        0.76 ***        0.71 ***       0.82 ***         0.29 **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6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6)          (0.07)         (0.10)           (0.10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6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bs|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                 0.81 ***        0.77 ***        0.76 ***       0.98 ***         0.36 **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7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6)          (0.08)         (0.11)           (0.11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Fam.type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7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bs|bs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                0.90 ***        0.85 ***        0.81 ***       0.99 ***         0.46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6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6)          (0.07)         (0.10)           (0.10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Bio par. HH1: dad (y/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  0.21 ***        0.27 ***        0.27 ***       0.22 ***         0.23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3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3)          (0.04)         (0.05)           (0.05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Gender: male (Ref.: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female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0.39 ***        0.27 ***        0.12 ***       0.46 ***         0.48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1)          (0.01)         (0.02)           (0.01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Age: 13y (Ref. 11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y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      1.18 ***        1.37 ***        1.56 ***       1.59 ***         0.94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1)          (0.02)         (0.08)           (0.12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Age: 15y (Ref. 11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y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      2.50 ***        2.41 ***        2.71 ***       3.10 ***         2.42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1)          (0.02)         (0.08)           (0.12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Affl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. Scale                   0.09 ***       -0.00           -0.02 *         0.07 ***         0.05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0)          (0.01)         (0.01)           (0.01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Survey year 2006 (v. 2002)        -0.12 ***       -0.38 ***       -0.40 ***      -0.24 ***        -0.02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1)          (0.01)         (0.02)           (0.02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Survey year 2010 (v. 2002)        -0.32 ***       -0.58 ***       -0.43 ***      -0.38 ***        -0.04 *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1)          (0.01)         (0.02)           (0.02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Grandmom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in HH1? (yes=1)          -0.02           -0.04 **         0.00          -0.07 **          0.00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1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1)          (0.02)         (0.03)           (0.02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Granddad in HH1? (yes=1)           0.03           -0.01            0.03          -0.06             0.06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2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2)          (0.02)         (0.03)           (0.03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Anyone else in HH1? (y/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0.14 ***        0.18 ***        0.18 ***       0.17 ***         0.16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2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2)          (0.03)         (0.04)           (0.04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proofErr w:type="spellStart"/>
      <w:r w:rsidRPr="00F06803">
        <w:rPr>
          <w:rFonts w:ascii="Courier New" w:hAnsi="Courier New" w:cs="Courier New"/>
          <w:sz w:val="20"/>
          <w:lang w:val="en-US"/>
        </w:rPr>
        <w:t>Grandmom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in HH2? (y/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   0.07 *          0.15 ***        0.12 ***       0.04             0.14 **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lastRenderedPageBreak/>
        <w:t xml:space="preserve">                                  (0.03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3)          (0.04)         (0.05)           (0.05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Granddad in HH2? (y/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   0.04           -0.02            0.00           0.13 *          -0.01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4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4)          (0.04)         (0.06)           (0.06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Anyone else in HH2? (y/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    0.34 ***        0.33 ***        0.38 ***       0.46 ***         0.48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4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4)          (0.04)         (0.06)           (0.06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Country-specific % fam. type       0.08            0.00            0.03           0.13            -0.83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8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8)          (0.10)         (0.15)           (0.14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Joint physical custody (y/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n)   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  -0.03           -0.11 ***       -0.07           0.02            -0.10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3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3)          (0.04)         (0.06)           (0.06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2: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>b  x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Bio par.HH1: dad      -0.03           -0.13 **        -0.07          -0.07            -0.12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5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5)          (0.05)         (0.07)           (0.07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5: bs x Bio par.HH1: dad      -0.29 ***       -0.36 ***       -0.33 ***      -0.39 ***        -0.29 **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7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6)          (0.07)         (0.10)           (0.10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2: b     x Gender: male       -0.13 ***       -0.09 ***       -0.04          -0.09 *          -0.12 **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2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2)          (0.03)         (0.04)           (0.04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3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b|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 x Gender: male       -0.24 ***       -0.19 ***       -0.25 ***      -0.13 *          -0.48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4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4)          (0.04)         (0.06)           (0.06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4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b|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>s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x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Gender: male       -0.23 ***       -0.24 ***       -0.24 ***      -0.30 ***        -0.54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5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4)          (0.05)         (0.07)           (0.07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5: bs    x Gender: male       -0.18 ***       -0.14 ***       -0.04          -0.12 *          -0.30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4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4)          (0.04)         (0.06)           (0.06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6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sb|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>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 x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 Gender: male       -0.38 ***       -0.33 ***       -0.27 ***      -0.38 ***        -0.74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5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5)          (0.06)         (0.08)           (0.09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Fam.7: </w:t>
      </w:r>
      <w:proofErr w:type="spellStart"/>
      <w:r w:rsidRPr="00F06803">
        <w:rPr>
          <w:rFonts w:ascii="Courier New" w:hAnsi="Courier New" w:cs="Courier New"/>
          <w:sz w:val="20"/>
          <w:lang w:val="en-US"/>
        </w:rPr>
        <w:t>sb|sb</w:t>
      </w:r>
      <w:proofErr w:type="spellEnd"/>
      <w:r w:rsidRPr="00F06803">
        <w:rPr>
          <w:rFonts w:ascii="Courier New" w:hAnsi="Courier New" w:cs="Courier New"/>
          <w:sz w:val="20"/>
          <w:lang w:val="en-US"/>
        </w:rPr>
        <w:t xml:space="preserve"> x Gender: male       -0.33 ***       -0.35 ***       -0.32 ***      -0.24 ***        -0.59 ***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                                  (0.04)       </w:t>
      </w:r>
      <w:proofErr w:type="gramStart"/>
      <w:r w:rsidRPr="00F06803">
        <w:rPr>
          <w:rFonts w:ascii="Courier New" w:hAnsi="Courier New" w:cs="Courier New"/>
          <w:sz w:val="20"/>
          <w:lang w:val="en-US"/>
        </w:rPr>
        <w:t xml:space="preserve">   (</w:t>
      </w:r>
      <w:proofErr w:type="gramEnd"/>
      <w:r w:rsidRPr="00F06803">
        <w:rPr>
          <w:rFonts w:ascii="Courier New" w:hAnsi="Courier New" w:cs="Courier New"/>
          <w:sz w:val="20"/>
          <w:lang w:val="en-US"/>
        </w:rPr>
        <w:t xml:space="preserve">0.04)          (0.05)         (0.06)           (0.06)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-------------------------------------------------------------------------------------------------------------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AIC                            465423.87       517705.07       325634.91      161889.45        164927.02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BIC                            466200.49       518483.59       326413.45      162609.38        165619.98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Log Likelihood                -232641.93      -258782.53      -162747.45      -80874.73        -82394.51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Deviance                       465283.87       517565.07       325494.91      161749.45        164789.02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 xml:space="preserve">Num. obs.                      486286          499674          499806         216339           169891        </w:t>
      </w:r>
    </w:p>
    <w:p w:rsidR="00D84E42" w:rsidRPr="00F06803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===========================================================================================================</w:t>
      </w:r>
    </w:p>
    <w:p w:rsidR="00D84E42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  <w:r w:rsidRPr="00F06803">
        <w:rPr>
          <w:rFonts w:ascii="Courier New" w:hAnsi="Courier New" w:cs="Courier New"/>
          <w:sz w:val="20"/>
          <w:lang w:val="en-US"/>
        </w:rPr>
        <w:t>*** p &lt; 0.001, ** p &lt; 0.01, * p &lt; 0.05</w:t>
      </w:r>
    </w:p>
    <w:p w:rsidR="00D84E42" w:rsidRDefault="00D84E42" w:rsidP="00D84E42">
      <w:pPr>
        <w:spacing w:after="0" w:line="240" w:lineRule="auto"/>
        <w:rPr>
          <w:rFonts w:ascii="Courier New" w:hAnsi="Courier New" w:cs="Courier New"/>
          <w:sz w:val="20"/>
          <w:lang w:val="en-US"/>
        </w:rPr>
      </w:pPr>
    </w:p>
    <w:p w:rsidR="00D84E42" w:rsidRDefault="00D84E42" w:rsidP="00D84E42">
      <w:pPr>
        <w:spacing w:line="259" w:lineRule="auto"/>
        <w:rPr>
          <w:rFonts w:ascii="Courier New" w:hAnsi="Courier New" w:cs="Courier New"/>
          <w:sz w:val="20"/>
          <w:lang w:val="en-US"/>
        </w:rPr>
      </w:pPr>
      <w:bookmarkStart w:id="0" w:name="_GoBack"/>
      <w:bookmarkEnd w:id="0"/>
    </w:p>
    <w:sectPr w:rsidR="00D84E42" w:rsidSect="00D125F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42"/>
    <w:rsid w:val="00654D34"/>
    <w:rsid w:val="00711026"/>
    <w:rsid w:val="00D8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1852A"/>
  <w15:chartTrackingRefBased/>
  <w15:docId w15:val="{F0BF52A7-D942-4F81-8CA2-E111148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4E42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1</Words>
  <Characters>6789</Characters>
  <Application>Microsoft Office Word</Application>
  <DocSecurity>0</DocSecurity>
  <Lines>188</Lines>
  <Paragraphs>1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nettler</dc:creator>
  <cp:keywords/>
  <dc:description/>
  <cp:lastModifiedBy>Sebastian Schnettler</cp:lastModifiedBy>
  <cp:revision>1</cp:revision>
  <dcterms:created xsi:type="dcterms:W3CDTF">2021-10-26T10:04:00Z</dcterms:created>
  <dcterms:modified xsi:type="dcterms:W3CDTF">2021-10-26T10:05:00Z</dcterms:modified>
</cp:coreProperties>
</file>